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F8782" w14:textId="77777777" w:rsidR="0023772D" w:rsidRPr="00B72F3D" w:rsidRDefault="0023772D" w:rsidP="0023772D"/>
    <w:p w14:paraId="147E4133" w14:textId="77777777" w:rsidR="0023772D" w:rsidRDefault="0023772D" w:rsidP="0023772D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ind w:firstLine="142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25727C5" wp14:editId="33A4C0A6">
            <wp:extent cx="5731367" cy="4903537"/>
            <wp:effectExtent l="0" t="0" r="0" b="0"/>
            <wp:docPr id="1431878646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751082" name="Picture 5" descr="A screen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14"/>
                    <a:stretch/>
                  </pic:blipFill>
                  <pic:spPr bwMode="auto">
                    <a:xfrm>
                      <a:off x="0" y="0"/>
                      <a:ext cx="5743822" cy="4914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97F321" w14:textId="1287E68E" w:rsidR="0023772D" w:rsidRPr="00C73D29" w:rsidRDefault="005C7059" w:rsidP="0023772D">
      <w:pPr>
        <w:pStyle w:val="Caption"/>
        <w:spacing w:line="360" w:lineRule="auto"/>
        <w:jc w:val="both"/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Supplementary </w:t>
      </w:r>
      <w:r w:rsidR="0023772D" w:rsidRPr="00A1699D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Figure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Box and whisker plot showing a comparison between the taxa collected at Esmeralda and </w:t>
      </w:r>
      <w:proofErr w:type="spellStart"/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Chichan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c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anab</w:t>
      </w:r>
      <w:proofErr w:type="spellEnd"/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. 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a) 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all 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δ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8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O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(in red) 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data from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Esmeralda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b) δ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8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O 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values for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Esmeralda 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ubset P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(see text for details of </w:t>
      </w:r>
      <w:proofErr w:type="spellStart"/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subsetting</w:t>
      </w:r>
      <w:proofErr w:type="spellEnd"/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; c) δ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8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O at Esmeralda 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ubset N; d) δ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3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C 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(in blue) 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at Esmeralda); e) δ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3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C at Esmeralda 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ubset P; f) δ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3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C at Esmeralda</w:t>
      </w:r>
      <w:r w:rsidR="0072761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Subset N. g) δ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8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O at </w:t>
      </w:r>
      <w:proofErr w:type="spellStart"/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Chichan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c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anab</w:t>
      </w:r>
      <w:proofErr w:type="spellEnd"/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; h) δ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3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C at </w:t>
      </w:r>
      <w:proofErr w:type="spellStart"/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Chichan</w:t>
      </w:r>
      <w:r w:rsidR="0023772D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c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anab</w:t>
      </w:r>
      <w:proofErr w:type="spellEnd"/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. A = </w:t>
      </w:r>
      <w:proofErr w:type="spellStart"/>
      <w:r w:rsidR="0023772D" w:rsidRPr="00C73D29">
        <w:rPr>
          <w:rFonts w:ascii="Times New Roman" w:eastAsia="Arial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Aroapyrgus</w:t>
      </w:r>
      <w:proofErr w:type="spellEnd"/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sp.; T = </w:t>
      </w:r>
      <w:proofErr w:type="spellStart"/>
      <w:r w:rsidR="0023772D" w:rsidRPr="00C73D29">
        <w:rPr>
          <w:rFonts w:ascii="Times New Roman" w:eastAsia="Arial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Tryonia</w:t>
      </w:r>
      <w:proofErr w:type="spellEnd"/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sp.; P = </w:t>
      </w:r>
      <w:r w:rsidR="0023772D" w:rsidRPr="00C73D29">
        <w:rPr>
          <w:rFonts w:ascii="Times New Roman" w:eastAsia="Arial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. coronatus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smooth form </w:t>
      </w:r>
      <w:proofErr w:type="gramStart"/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>and;</w:t>
      </w:r>
      <w:proofErr w:type="gramEnd"/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S = </w:t>
      </w:r>
      <w:r w:rsidR="0023772D" w:rsidRPr="00C73D29">
        <w:rPr>
          <w:rFonts w:ascii="Times New Roman" w:eastAsia="Arial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. coronatus</w:t>
      </w:r>
      <w:r w:rsidR="0023772D" w:rsidRPr="00C73D29">
        <w:rPr>
          <w:rFonts w:ascii="Times New Roman" w:eastAsia="Arial" w:hAnsi="Times New Roman" w:cs="Times New Roman"/>
          <w:b w:val="0"/>
          <w:bCs w:val="0"/>
          <w:color w:val="000000" w:themeColor="text1"/>
          <w:sz w:val="24"/>
          <w:szCs w:val="24"/>
        </w:rPr>
        <w:t xml:space="preserve"> spinose shape. Middle line denotes median; box limits denote lower and upper quartiles; box and whiskers denote minimum and maximum values. Black points indicate outliers.</w:t>
      </w:r>
    </w:p>
    <w:p w14:paraId="60AD9F65" w14:textId="77777777" w:rsidR="00907BE3" w:rsidRDefault="00907BE3"/>
    <w:sectPr w:rsidR="00907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72D"/>
    <w:rsid w:val="0023772D"/>
    <w:rsid w:val="00535E7E"/>
    <w:rsid w:val="00547E67"/>
    <w:rsid w:val="005C7059"/>
    <w:rsid w:val="00604B4A"/>
    <w:rsid w:val="0072761D"/>
    <w:rsid w:val="00907BE3"/>
    <w:rsid w:val="00910CBD"/>
    <w:rsid w:val="00AC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9511B"/>
  <w15:chartTrackingRefBased/>
  <w15:docId w15:val="{E01BFADF-A742-984F-81E8-BEC88B9EA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72D"/>
    <w:pPr>
      <w:spacing w:after="160" w:line="276" w:lineRule="auto"/>
    </w:pPr>
    <w:rPr>
      <w:rFonts w:ascii="Calibri" w:eastAsia="Calibri" w:hAnsi="Calibri" w:cs="Calibri"/>
      <w:kern w:val="0"/>
      <w:sz w:val="21"/>
      <w:szCs w:val="21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72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72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72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72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72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72D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72D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72D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72D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7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72D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7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72D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7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72D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7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72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3772D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37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ones (staff)</dc:creator>
  <cp:keywords/>
  <dc:description/>
  <cp:lastModifiedBy>Matthew Jones (staff)</cp:lastModifiedBy>
  <cp:revision>3</cp:revision>
  <dcterms:created xsi:type="dcterms:W3CDTF">2025-07-14T09:07:00Z</dcterms:created>
  <dcterms:modified xsi:type="dcterms:W3CDTF">2025-08-07T15:28:00Z</dcterms:modified>
</cp:coreProperties>
</file>